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37EB3" w14:textId="1B784BFB" w:rsidR="00563325" w:rsidRPr="00255600" w:rsidRDefault="00255600" w:rsidP="00563325">
      <w:pPr>
        <w:pStyle w:val="Rubrik2"/>
        <w:rPr>
          <w:lang w:val="en-US"/>
        </w:rPr>
      </w:pPr>
      <w:r>
        <w:rPr>
          <w:lang w:val="en-US"/>
        </w:rPr>
        <w:t xml:space="preserve">Supplementary </w:t>
      </w:r>
      <w:r w:rsidR="00540B4C">
        <w:rPr>
          <w:lang w:val="en-US"/>
        </w:rPr>
        <w:t>T</w:t>
      </w:r>
      <w:r>
        <w:rPr>
          <w:lang w:val="en-US"/>
        </w:rPr>
        <w:t xml:space="preserve">able </w:t>
      </w:r>
      <w:r w:rsidR="009E52E5">
        <w:rPr>
          <w:lang w:val="en-US"/>
        </w:rPr>
        <w:t>5</w:t>
      </w:r>
    </w:p>
    <w:tbl>
      <w:tblPr>
        <w:tblStyle w:val="Tabellrutnt"/>
        <w:tblpPr w:leftFromText="141" w:rightFromText="141" w:vertAnchor="text" w:horzAnchor="margin" w:tblpX="-284" w:tblpY="123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7"/>
        <w:gridCol w:w="2756"/>
        <w:gridCol w:w="1842"/>
        <w:gridCol w:w="1134"/>
      </w:tblGrid>
      <w:tr w:rsidR="0090716D" w14:paraId="66263691" w14:textId="1D2312C5" w:rsidTr="0090716D">
        <w:tc>
          <w:tcPr>
            <w:tcW w:w="8505" w:type="dxa"/>
            <w:gridSpan w:val="3"/>
            <w:shd w:val="clear" w:color="auto" w:fill="BFBFBF" w:themeFill="background1" w:themeFillShade="BF"/>
          </w:tcPr>
          <w:p w14:paraId="5ABED60A" w14:textId="0D025E79" w:rsidR="0090716D" w:rsidRPr="00BB62C8" w:rsidRDefault="0090716D" w:rsidP="00CE2289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Sarcopenia Cancer-Specific </w:t>
            </w:r>
            <w:proofErr w:type="spellStart"/>
            <w:r>
              <w:rPr>
                <w:lang w:val="en-GB"/>
              </w:rPr>
              <w:t>Mortality</w:t>
            </w:r>
            <w:r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</w:tcPr>
          <w:p w14:paraId="6593C969" w14:textId="77777777" w:rsidR="0090716D" w:rsidRDefault="0090716D" w:rsidP="00CE2289">
            <w:pPr>
              <w:jc w:val="center"/>
              <w:rPr>
                <w:lang w:val="en-GB"/>
              </w:rPr>
            </w:pPr>
          </w:p>
        </w:tc>
      </w:tr>
      <w:tr w:rsidR="0090716D" w14:paraId="1B3C499E" w14:textId="71A2A3AC" w:rsidTr="0090716D">
        <w:tc>
          <w:tcPr>
            <w:tcW w:w="3907" w:type="dxa"/>
            <w:shd w:val="clear" w:color="auto" w:fill="BFBFBF" w:themeFill="background1" w:themeFillShade="BF"/>
          </w:tcPr>
          <w:p w14:paraId="630838F5" w14:textId="606E6676" w:rsidR="0090716D" w:rsidRDefault="0090716D" w:rsidP="00CE2289">
            <w:bookmarkStart w:id="0" w:name="_Hlk103543149"/>
            <w:r>
              <w:t>N = 491</w:t>
            </w:r>
          </w:p>
        </w:tc>
        <w:tc>
          <w:tcPr>
            <w:tcW w:w="2756" w:type="dxa"/>
            <w:shd w:val="clear" w:color="auto" w:fill="BFBFBF" w:themeFill="background1" w:themeFillShade="BF"/>
          </w:tcPr>
          <w:p w14:paraId="4D7DF881" w14:textId="77777777" w:rsidR="0090716D" w:rsidRPr="00A46095" w:rsidRDefault="0090716D" w:rsidP="00CE2289">
            <w:pPr>
              <w:jc w:val="center"/>
            </w:pPr>
            <w:proofErr w:type="spellStart"/>
            <w:r>
              <w:t>Univariable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14:paraId="74B33D1C" w14:textId="60DB664D" w:rsidR="0090716D" w:rsidRPr="00BB62C8" w:rsidRDefault="0090716D" w:rsidP="00CE2289">
            <w:pPr>
              <w:jc w:val="center"/>
              <w:rPr>
                <w:vertAlign w:val="superscript"/>
                <w:lang w:val="en-GB"/>
              </w:rPr>
            </w:pPr>
            <w:proofErr w:type="spellStart"/>
            <w:r>
              <w:t>Multivariable</w:t>
            </w:r>
            <w:r>
              <w:rPr>
                <w:vertAlign w:val="superscript"/>
              </w:rPr>
              <w:t>bc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</w:tcPr>
          <w:p w14:paraId="076DF839" w14:textId="0D2F3235" w:rsidR="0090716D" w:rsidRPr="009C5788" w:rsidRDefault="0090716D" w:rsidP="00CE2289">
            <w:pPr>
              <w:jc w:val="center"/>
            </w:pPr>
            <w:r w:rsidRPr="009C5788">
              <w:t>p-</w:t>
            </w:r>
            <w:proofErr w:type="spellStart"/>
            <w:r w:rsidRPr="009C5788">
              <w:t>value</w:t>
            </w:r>
            <w:proofErr w:type="spellEnd"/>
          </w:p>
        </w:tc>
      </w:tr>
      <w:tr w:rsidR="0090716D" w:rsidRPr="002D2CAB" w14:paraId="35B4DB98" w14:textId="20D84434" w:rsidTr="0090716D">
        <w:tc>
          <w:tcPr>
            <w:tcW w:w="3907" w:type="dxa"/>
          </w:tcPr>
          <w:p w14:paraId="72E10258" w14:textId="77777777" w:rsidR="0090716D" w:rsidRPr="002D2CAB" w:rsidRDefault="0090716D" w:rsidP="00CE2289">
            <w:proofErr w:type="spellStart"/>
            <w:r w:rsidRPr="002D2CAB">
              <w:t>Sarcopenia</w:t>
            </w:r>
            <w:proofErr w:type="spellEnd"/>
          </w:p>
          <w:p w14:paraId="3D23E2E7" w14:textId="77777777" w:rsidR="0090716D" w:rsidRPr="002D2CAB" w:rsidRDefault="0090716D" w:rsidP="00CE2289">
            <w:pPr>
              <w:pStyle w:val="Liststycke"/>
            </w:pPr>
            <w:proofErr w:type="spellStart"/>
            <w:r w:rsidRPr="002D2CAB">
              <w:t>Yes</w:t>
            </w:r>
            <w:proofErr w:type="spellEnd"/>
          </w:p>
          <w:p w14:paraId="24C4985A" w14:textId="77777777" w:rsidR="0090716D" w:rsidRPr="002D2CAB" w:rsidRDefault="0090716D" w:rsidP="00CE2289">
            <w:pPr>
              <w:pStyle w:val="Liststycke"/>
            </w:pPr>
            <w:r w:rsidRPr="002D2CAB">
              <w:t>No</w:t>
            </w:r>
          </w:p>
        </w:tc>
        <w:tc>
          <w:tcPr>
            <w:tcW w:w="2756" w:type="dxa"/>
          </w:tcPr>
          <w:p w14:paraId="251585C5" w14:textId="77777777" w:rsidR="0090716D" w:rsidRPr="002D2CAB" w:rsidRDefault="0090716D" w:rsidP="00CE2289">
            <w:pPr>
              <w:jc w:val="right"/>
            </w:pPr>
          </w:p>
          <w:p w14:paraId="45B99E93" w14:textId="5587F689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t>1.24</w:t>
            </w:r>
            <w:r w:rsidRPr="002D2CAB">
              <w:rPr>
                <w:lang w:val="en-GB"/>
              </w:rPr>
              <w:t xml:space="preserve"> (</w:t>
            </w:r>
            <w:proofErr w:type="gramStart"/>
            <w:r w:rsidRPr="002D2CAB">
              <w:rPr>
                <w:lang w:val="en-GB"/>
              </w:rPr>
              <w:t>0.81-1.89</w:t>
            </w:r>
            <w:proofErr w:type="gramEnd"/>
            <w:r w:rsidRPr="002D2CAB">
              <w:rPr>
                <w:lang w:val="en-GB"/>
              </w:rPr>
              <w:t>)</w:t>
            </w:r>
          </w:p>
          <w:p w14:paraId="7D05363B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t>Ref</w:t>
            </w:r>
          </w:p>
        </w:tc>
        <w:tc>
          <w:tcPr>
            <w:tcW w:w="1842" w:type="dxa"/>
          </w:tcPr>
          <w:p w14:paraId="4BFE648D" w14:textId="77777777" w:rsidR="0090716D" w:rsidRPr="002D2CAB" w:rsidRDefault="0090716D" w:rsidP="00CE2289">
            <w:pPr>
              <w:jc w:val="right"/>
            </w:pPr>
          </w:p>
          <w:p w14:paraId="79645D72" w14:textId="1479CF5E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32 (0.85-2.06)</w:t>
            </w:r>
          </w:p>
          <w:p w14:paraId="1A61D1A8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Ref</w:t>
            </w:r>
          </w:p>
        </w:tc>
        <w:tc>
          <w:tcPr>
            <w:tcW w:w="1134" w:type="dxa"/>
          </w:tcPr>
          <w:p w14:paraId="08B9510D" w14:textId="77777777" w:rsidR="0090716D" w:rsidRPr="009C5788" w:rsidRDefault="0090716D" w:rsidP="00CE2289">
            <w:pPr>
              <w:jc w:val="right"/>
            </w:pPr>
          </w:p>
          <w:p w14:paraId="3992FF75" w14:textId="77777777" w:rsidR="0090716D" w:rsidRPr="009C5788" w:rsidRDefault="0090716D" w:rsidP="00CE2289">
            <w:pPr>
              <w:jc w:val="right"/>
            </w:pPr>
            <w:proofErr w:type="gramStart"/>
            <w:r w:rsidRPr="009C5788">
              <w:t>0.214</w:t>
            </w:r>
            <w:proofErr w:type="gramEnd"/>
          </w:p>
          <w:p w14:paraId="23BD39C9" w14:textId="52A54739" w:rsidR="0090716D" w:rsidRPr="009C5788" w:rsidRDefault="0090716D" w:rsidP="00CE2289">
            <w:pPr>
              <w:jc w:val="right"/>
            </w:pPr>
            <w:r w:rsidRPr="009C5788">
              <w:t>Ref</w:t>
            </w:r>
          </w:p>
        </w:tc>
      </w:tr>
      <w:tr w:rsidR="0090716D" w:rsidRPr="002D2CAB" w14:paraId="0AD3053D" w14:textId="2D5EA505" w:rsidTr="0090716D">
        <w:tc>
          <w:tcPr>
            <w:tcW w:w="3907" w:type="dxa"/>
          </w:tcPr>
          <w:p w14:paraId="76592D95" w14:textId="4E15ED38" w:rsidR="0090716D" w:rsidRPr="002D2CAB" w:rsidRDefault="0090716D" w:rsidP="00CE2289">
            <w:proofErr w:type="spellStart"/>
            <w:r w:rsidRPr="002D2CAB">
              <w:t>Physical</w:t>
            </w:r>
            <w:proofErr w:type="spellEnd"/>
            <w:r w:rsidRPr="002D2CAB">
              <w:t xml:space="preserve"> </w:t>
            </w:r>
            <w:proofErr w:type="spellStart"/>
            <w:r>
              <w:t>Exercise</w:t>
            </w:r>
            <w:proofErr w:type="spellEnd"/>
          </w:p>
          <w:p w14:paraId="5636A563" w14:textId="3A6DC007" w:rsidR="0090716D" w:rsidRPr="002D2CAB" w:rsidRDefault="0090716D" w:rsidP="00CE2289">
            <w:pPr>
              <w:pStyle w:val="Liststycke"/>
            </w:pPr>
            <w:proofErr w:type="spellStart"/>
            <w:r>
              <w:t>Low</w:t>
            </w:r>
            <w:proofErr w:type="spellEnd"/>
          </w:p>
          <w:p w14:paraId="0973B556" w14:textId="4F89ED22" w:rsidR="0090716D" w:rsidRPr="002D2CAB" w:rsidRDefault="0090716D" w:rsidP="00CE2289">
            <w:pPr>
              <w:pStyle w:val="Liststycke"/>
            </w:pPr>
            <w:proofErr w:type="spellStart"/>
            <w:r>
              <w:t>High</w:t>
            </w:r>
            <w:proofErr w:type="spellEnd"/>
          </w:p>
        </w:tc>
        <w:tc>
          <w:tcPr>
            <w:tcW w:w="2756" w:type="dxa"/>
          </w:tcPr>
          <w:p w14:paraId="37006D13" w14:textId="77777777" w:rsidR="0090716D" w:rsidRPr="002D2CAB" w:rsidRDefault="0090716D" w:rsidP="00CE2289">
            <w:pPr>
              <w:jc w:val="right"/>
            </w:pPr>
          </w:p>
          <w:p w14:paraId="26653AA9" w14:textId="3B24FD5E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32 (0.82-2.12)</w:t>
            </w:r>
          </w:p>
          <w:p w14:paraId="1488272F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Ref</w:t>
            </w:r>
          </w:p>
        </w:tc>
        <w:tc>
          <w:tcPr>
            <w:tcW w:w="1842" w:type="dxa"/>
          </w:tcPr>
          <w:p w14:paraId="4653FBFB" w14:textId="77777777" w:rsidR="0090716D" w:rsidRPr="002D2CAB" w:rsidRDefault="0090716D" w:rsidP="00CE2289">
            <w:pPr>
              <w:jc w:val="right"/>
            </w:pPr>
          </w:p>
          <w:p w14:paraId="1EF6B815" w14:textId="3E4DB59E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39 (0.85-2.29)</w:t>
            </w:r>
          </w:p>
          <w:p w14:paraId="7A00C6AE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Ref</w:t>
            </w:r>
          </w:p>
        </w:tc>
        <w:tc>
          <w:tcPr>
            <w:tcW w:w="1134" w:type="dxa"/>
          </w:tcPr>
          <w:p w14:paraId="018A188D" w14:textId="77777777" w:rsidR="0090716D" w:rsidRPr="009C5788" w:rsidRDefault="0090716D" w:rsidP="00CE2289">
            <w:pPr>
              <w:jc w:val="right"/>
            </w:pPr>
          </w:p>
          <w:p w14:paraId="1BC332C0" w14:textId="77777777" w:rsidR="0090716D" w:rsidRPr="009C5788" w:rsidRDefault="0090716D" w:rsidP="00CE2289">
            <w:pPr>
              <w:jc w:val="right"/>
            </w:pPr>
            <w:proofErr w:type="gramStart"/>
            <w:r w:rsidRPr="009C5788">
              <w:t>0.189</w:t>
            </w:r>
            <w:proofErr w:type="gramEnd"/>
          </w:p>
          <w:p w14:paraId="22ED71DB" w14:textId="0F6A0BF7" w:rsidR="0090716D" w:rsidRPr="009C5788" w:rsidRDefault="0090716D" w:rsidP="00CE2289">
            <w:pPr>
              <w:jc w:val="right"/>
            </w:pPr>
            <w:r w:rsidRPr="009C5788">
              <w:t>Ref</w:t>
            </w:r>
          </w:p>
        </w:tc>
      </w:tr>
      <w:tr w:rsidR="0090716D" w:rsidRPr="002D2CAB" w14:paraId="605A1EA7" w14:textId="0A35AB83" w:rsidTr="0090716D">
        <w:tc>
          <w:tcPr>
            <w:tcW w:w="3907" w:type="dxa"/>
          </w:tcPr>
          <w:p w14:paraId="5C7CAABC" w14:textId="3988292B" w:rsidR="0090716D" w:rsidRPr="002D2CAB" w:rsidRDefault="0090716D" w:rsidP="00CE2289">
            <w:pPr>
              <w:rPr>
                <w:lang w:val="en-GB"/>
              </w:rPr>
            </w:pPr>
            <w:r w:rsidRPr="002D2CAB">
              <w:rPr>
                <w:lang w:val="en-GB"/>
              </w:rPr>
              <w:t xml:space="preserve">Sarcopenia and </w:t>
            </w:r>
            <w:r>
              <w:rPr>
                <w:lang w:val="en-GB"/>
              </w:rPr>
              <w:t>Exercise</w:t>
            </w:r>
            <w:r w:rsidRPr="002D2CAB">
              <w:rPr>
                <w:lang w:val="en-GB"/>
              </w:rPr>
              <w:t xml:space="preserve"> </w:t>
            </w:r>
            <w:proofErr w:type="gramStart"/>
            <w:r w:rsidRPr="002D2CAB">
              <w:rPr>
                <w:lang w:val="en-GB"/>
              </w:rPr>
              <w:t>combined</w:t>
            </w:r>
            <w:proofErr w:type="gramEnd"/>
          </w:p>
          <w:p w14:paraId="35AEC344" w14:textId="186B7543" w:rsidR="0090716D" w:rsidRPr="002D2CAB" w:rsidRDefault="0090716D" w:rsidP="00CE2289">
            <w:pPr>
              <w:pStyle w:val="Liststycke"/>
              <w:rPr>
                <w:lang w:val="en-GB"/>
              </w:rPr>
            </w:pPr>
            <w:r w:rsidRPr="002D2CAB">
              <w:rPr>
                <w:lang w:val="en-GB"/>
              </w:rPr>
              <w:t xml:space="preserve">No Sarcopenia + </w:t>
            </w:r>
            <w:r>
              <w:rPr>
                <w:lang w:val="en-GB"/>
              </w:rPr>
              <w:t>High Exercise</w:t>
            </w:r>
          </w:p>
          <w:p w14:paraId="0C85E0CC" w14:textId="2324FC98" w:rsidR="0090716D" w:rsidRPr="002D2CAB" w:rsidRDefault="0090716D" w:rsidP="00CE2289">
            <w:pPr>
              <w:pStyle w:val="Liststycke"/>
              <w:rPr>
                <w:lang w:val="en-GB"/>
              </w:rPr>
            </w:pPr>
            <w:r w:rsidRPr="002D2CAB">
              <w:rPr>
                <w:lang w:val="en-GB"/>
              </w:rPr>
              <w:t xml:space="preserve">Sarcopenia + </w:t>
            </w:r>
            <w:r>
              <w:rPr>
                <w:lang w:val="en-GB"/>
              </w:rPr>
              <w:t>High Exercise</w:t>
            </w:r>
          </w:p>
          <w:p w14:paraId="070DA477" w14:textId="06EBE804" w:rsidR="0090716D" w:rsidRPr="002D2CAB" w:rsidRDefault="0090716D" w:rsidP="00CE2289">
            <w:pPr>
              <w:pStyle w:val="Liststycke"/>
              <w:rPr>
                <w:lang w:val="en-GB"/>
              </w:rPr>
            </w:pPr>
            <w:r w:rsidRPr="002D2CAB">
              <w:rPr>
                <w:lang w:val="en-GB"/>
              </w:rPr>
              <w:t xml:space="preserve">No Sarcopenia + </w:t>
            </w:r>
            <w:r>
              <w:rPr>
                <w:lang w:val="en-GB"/>
              </w:rPr>
              <w:t>Low Exercise</w:t>
            </w:r>
          </w:p>
          <w:p w14:paraId="316B1F1B" w14:textId="3C6736FC" w:rsidR="0090716D" w:rsidRPr="002D2CAB" w:rsidRDefault="0090716D" w:rsidP="00CE2289">
            <w:pPr>
              <w:pStyle w:val="Liststycke"/>
              <w:rPr>
                <w:lang w:val="en-GB"/>
              </w:rPr>
            </w:pPr>
            <w:r w:rsidRPr="002D2CAB">
              <w:rPr>
                <w:lang w:val="en-GB"/>
              </w:rPr>
              <w:t xml:space="preserve">Sarcopenia + </w:t>
            </w:r>
            <w:r>
              <w:rPr>
                <w:lang w:val="en-GB"/>
              </w:rPr>
              <w:t>Low Exercise</w:t>
            </w:r>
          </w:p>
        </w:tc>
        <w:tc>
          <w:tcPr>
            <w:tcW w:w="2756" w:type="dxa"/>
          </w:tcPr>
          <w:p w14:paraId="75951949" w14:textId="77777777" w:rsidR="0090716D" w:rsidRPr="002D2CAB" w:rsidRDefault="0090716D" w:rsidP="00CE2289">
            <w:pPr>
              <w:jc w:val="right"/>
              <w:rPr>
                <w:lang w:val="en-US"/>
              </w:rPr>
            </w:pPr>
          </w:p>
          <w:p w14:paraId="73F7F47C" w14:textId="77777777" w:rsidR="0090716D" w:rsidRPr="002D2CAB" w:rsidRDefault="0090716D" w:rsidP="00CE2289">
            <w:pPr>
              <w:jc w:val="right"/>
            </w:pPr>
            <w:r w:rsidRPr="002D2CAB">
              <w:t>Ref</w:t>
            </w:r>
          </w:p>
          <w:p w14:paraId="0A6B39B4" w14:textId="5226DF5A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45 (0.57-3.71)</w:t>
            </w:r>
          </w:p>
          <w:p w14:paraId="4E915D38" w14:textId="2BD94433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37 (0.78-2.42)</w:t>
            </w:r>
          </w:p>
          <w:p w14:paraId="39B21B57" w14:textId="0E640F39" w:rsidR="0090716D" w:rsidRPr="002D2CAB" w:rsidRDefault="0090716D" w:rsidP="00CE2289">
            <w:pPr>
              <w:tabs>
                <w:tab w:val="left" w:pos="1090"/>
                <w:tab w:val="right" w:pos="3252"/>
              </w:tabs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ab/>
              <w:t>1.57 (0.84-2.94)</w:t>
            </w:r>
          </w:p>
        </w:tc>
        <w:tc>
          <w:tcPr>
            <w:tcW w:w="1842" w:type="dxa"/>
          </w:tcPr>
          <w:p w14:paraId="00CFA4F6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</w:p>
          <w:p w14:paraId="38F8285E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Ref</w:t>
            </w:r>
          </w:p>
          <w:p w14:paraId="23315E11" w14:textId="385DE7E5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48 (0.57-3.84)</w:t>
            </w:r>
          </w:p>
          <w:p w14:paraId="37F26ECB" w14:textId="0C3F3EEB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43 (0.80-2.57)</w:t>
            </w:r>
          </w:p>
          <w:p w14:paraId="6A91398F" w14:textId="7BC8A1D3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79 (0.93-3.45)</w:t>
            </w:r>
          </w:p>
        </w:tc>
        <w:tc>
          <w:tcPr>
            <w:tcW w:w="1134" w:type="dxa"/>
          </w:tcPr>
          <w:p w14:paraId="76510531" w14:textId="77777777" w:rsidR="0090716D" w:rsidRPr="009C5788" w:rsidRDefault="0090716D" w:rsidP="00CE2289">
            <w:pPr>
              <w:jc w:val="right"/>
              <w:rPr>
                <w:lang w:val="en-GB"/>
              </w:rPr>
            </w:pPr>
          </w:p>
          <w:p w14:paraId="4C6A45E6" w14:textId="77777777" w:rsidR="0090716D" w:rsidRPr="009C5788" w:rsidRDefault="0090716D" w:rsidP="00CE2289">
            <w:pPr>
              <w:jc w:val="right"/>
              <w:rPr>
                <w:lang w:val="en-GB"/>
              </w:rPr>
            </w:pPr>
            <w:r w:rsidRPr="009C5788">
              <w:rPr>
                <w:lang w:val="en-GB"/>
              </w:rPr>
              <w:t>Ref</w:t>
            </w:r>
          </w:p>
          <w:p w14:paraId="067533E1" w14:textId="77777777" w:rsidR="0090716D" w:rsidRPr="009C5788" w:rsidRDefault="0090716D" w:rsidP="00CE2289">
            <w:pPr>
              <w:jc w:val="right"/>
              <w:rPr>
                <w:lang w:val="en-GB"/>
              </w:rPr>
            </w:pPr>
            <w:r w:rsidRPr="009C5788">
              <w:rPr>
                <w:lang w:val="en-GB"/>
              </w:rPr>
              <w:t>0.426</w:t>
            </w:r>
          </w:p>
          <w:p w14:paraId="5C97FF87" w14:textId="77777777" w:rsidR="0090716D" w:rsidRPr="009C5788" w:rsidRDefault="0090716D" w:rsidP="00CE2289">
            <w:pPr>
              <w:jc w:val="right"/>
              <w:rPr>
                <w:lang w:val="en-GB"/>
              </w:rPr>
            </w:pPr>
            <w:r w:rsidRPr="009C5788">
              <w:rPr>
                <w:lang w:val="en-GB"/>
              </w:rPr>
              <w:t>0.231</w:t>
            </w:r>
          </w:p>
          <w:p w14:paraId="480188F8" w14:textId="788B7DD8" w:rsidR="0090716D" w:rsidRPr="009C5788" w:rsidRDefault="0090716D" w:rsidP="00CE2289">
            <w:pPr>
              <w:jc w:val="right"/>
              <w:rPr>
                <w:lang w:val="en-GB"/>
              </w:rPr>
            </w:pPr>
            <w:r w:rsidRPr="009C5788">
              <w:rPr>
                <w:lang w:val="en-GB"/>
              </w:rPr>
              <w:t>0.081</w:t>
            </w:r>
          </w:p>
        </w:tc>
      </w:tr>
      <w:tr w:rsidR="0090716D" w:rsidRPr="002D2CAB" w14:paraId="2D26200E" w14:textId="7DF07DC3" w:rsidTr="0090716D">
        <w:tc>
          <w:tcPr>
            <w:tcW w:w="8505" w:type="dxa"/>
            <w:gridSpan w:val="3"/>
            <w:shd w:val="clear" w:color="auto" w:fill="BFBFBF" w:themeFill="background1" w:themeFillShade="BF"/>
          </w:tcPr>
          <w:p w14:paraId="7C56E899" w14:textId="5C2F4540" w:rsidR="0090716D" w:rsidRPr="002D2CAB" w:rsidRDefault="0090716D" w:rsidP="00CE2289">
            <w:pPr>
              <w:jc w:val="center"/>
              <w:rPr>
                <w:vertAlign w:val="superscript"/>
                <w:lang w:val="en-GB"/>
              </w:rPr>
            </w:pPr>
            <w:r w:rsidRPr="002D2CAB">
              <w:rPr>
                <w:lang w:val="en-GB"/>
              </w:rPr>
              <w:t xml:space="preserve">Myosteatosis Cancer-Specific </w:t>
            </w:r>
            <w:proofErr w:type="spellStart"/>
            <w:r w:rsidRPr="002D2CAB">
              <w:rPr>
                <w:lang w:val="en-GB"/>
              </w:rPr>
              <w:t>Mortality</w:t>
            </w:r>
            <w:r w:rsidRPr="002D2CAB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</w:tcPr>
          <w:p w14:paraId="0E15A2B8" w14:textId="77777777" w:rsidR="0090716D" w:rsidRPr="009C5788" w:rsidRDefault="0090716D" w:rsidP="00CE2289">
            <w:pPr>
              <w:jc w:val="center"/>
              <w:rPr>
                <w:lang w:val="en-GB"/>
              </w:rPr>
            </w:pPr>
          </w:p>
        </w:tc>
      </w:tr>
      <w:bookmarkEnd w:id="0"/>
      <w:tr w:rsidR="0090716D" w:rsidRPr="002D2CAB" w14:paraId="52E26DFD" w14:textId="6F103080" w:rsidTr="0090716D">
        <w:tc>
          <w:tcPr>
            <w:tcW w:w="3907" w:type="dxa"/>
            <w:shd w:val="clear" w:color="auto" w:fill="BFBFBF" w:themeFill="background1" w:themeFillShade="BF"/>
          </w:tcPr>
          <w:p w14:paraId="2AA89746" w14:textId="4FBECBAD" w:rsidR="0090716D" w:rsidRPr="002D2CAB" w:rsidRDefault="0090716D" w:rsidP="00CE2289">
            <w:r w:rsidRPr="002D2CAB">
              <w:t>N</w:t>
            </w:r>
            <w:r>
              <w:t xml:space="preserve"> </w:t>
            </w:r>
            <w:r w:rsidRPr="002D2CAB">
              <w:t>=</w:t>
            </w:r>
            <w:r>
              <w:t xml:space="preserve"> </w:t>
            </w:r>
            <w:r w:rsidRPr="002D2CAB">
              <w:t>442</w:t>
            </w:r>
          </w:p>
        </w:tc>
        <w:tc>
          <w:tcPr>
            <w:tcW w:w="2756" w:type="dxa"/>
            <w:shd w:val="clear" w:color="auto" w:fill="BFBFBF" w:themeFill="background1" w:themeFillShade="BF"/>
          </w:tcPr>
          <w:p w14:paraId="20C01845" w14:textId="77777777" w:rsidR="0090716D" w:rsidRPr="002D2CAB" w:rsidRDefault="0090716D" w:rsidP="00CE2289">
            <w:pPr>
              <w:jc w:val="center"/>
              <w:rPr>
                <w:vertAlign w:val="superscript"/>
                <w:lang w:val="en-GB"/>
              </w:rPr>
            </w:pPr>
            <w:proofErr w:type="spellStart"/>
            <w:r w:rsidRPr="002D2CAB">
              <w:t>Univariable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14:paraId="046FDF9E" w14:textId="758397E3" w:rsidR="0090716D" w:rsidRPr="002D2CAB" w:rsidRDefault="0090716D" w:rsidP="00CE2289">
            <w:pPr>
              <w:jc w:val="center"/>
              <w:rPr>
                <w:vertAlign w:val="superscript"/>
                <w:lang w:val="en-GB"/>
              </w:rPr>
            </w:pPr>
            <w:proofErr w:type="spellStart"/>
            <w:r w:rsidRPr="002D2CAB">
              <w:t>Multivariable</w:t>
            </w:r>
            <w:r w:rsidRPr="002D2CA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</w:tcPr>
          <w:p w14:paraId="5B219F86" w14:textId="0A7E4AB3" w:rsidR="0090716D" w:rsidRPr="009C5788" w:rsidRDefault="0090716D" w:rsidP="00CE2289">
            <w:pPr>
              <w:jc w:val="center"/>
            </w:pPr>
            <w:r w:rsidRPr="009C5788">
              <w:t>p-</w:t>
            </w:r>
            <w:proofErr w:type="spellStart"/>
            <w:r w:rsidRPr="009C5788">
              <w:t>value</w:t>
            </w:r>
            <w:proofErr w:type="spellEnd"/>
          </w:p>
        </w:tc>
      </w:tr>
      <w:tr w:rsidR="0090716D" w:rsidRPr="002D2CAB" w14:paraId="5B87B8B5" w14:textId="33F1CFCA" w:rsidTr="0090716D">
        <w:tc>
          <w:tcPr>
            <w:tcW w:w="3907" w:type="dxa"/>
          </w:tcPr>
          <w:p w14:paraId="53A26896" w14:textId="77777777" w:rsidR="0090716D" w:rsidRPr="002D2CAB" w:rsidRDefault="0090716D" w:rsidP="00CE2289">
            <w:r w:rsidRPr="002D2CAB">
              <w:t>Myosteatosis</w:t>
            </w:r>
          </w:p>
          <w:p w14:paraId="18932EFE" w14:textId="77777777" w:rsidR="0090716D" w:rsidRPr="002D2CAB" w:rsidRDefault="0090716D" w:rsidP="00CE2289">
            <w:pPr>
              <w:pStyle w:val="Liststycke"/>
            </w:pPr>
            <w:proofErr w:type="spellStart"/>
            <w:r w:rsidRPr="002D2CAB">
              <w:t>Yes</w:t>
            </w:r>
            <w:proofErr w:type="spellEnd"/>
          </w:p>
          <w:p w14:paraId="617E7A59" w14:textId="77777777" w:rsidR="0090716D" w:rsidRPr="002D2CAB" w:rsidRDefault="0090716D" w:rsidP="00CE2289">
            <w:pPr>
              <w:pStyle w:val="Liststycke"/>
            </w:pPr>
            <w:r w:rsidRPr="002D2CAB">
              <w:t>No</w:t>
            </w:r>
          </w:p>
        </w:tc>
        <w:tc>
          <w:tcPr>
            <w:tcW w:w="2756" w:type="dxa"/>
          </w:tcPr>
          <w:p w14:paraId="4C288B63" w14:textId="77777777" w:rsidR="0090716D" w:rsidRPr="002D2CAB" w:rsidRDefault="0090716D" w:rsidP="00CE2289">
            <w:pPr>
              <w:jc w:val="right"/>
            </w:pPr>
          </w:p>
          <w:p w14:paraId="4A7833C0" w14:textId="7B48684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t xml:space="preserve">1.42 </w:t>
            </w:r>
            <w:r w:rsidRPr="002D2CAB">
              <w:rPr>
                <w:lang w:val="en-GB"/>
              </w:rPr>
              <w:t>(0.91-2.21)</w:t>
            </w:r>
          </w:p>
          <w:p w14:paraId="00661DFA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t>Ref</w:t>
            </w:r>
          </w:p>
        </w:tc>
        <w:tc>
          <w:tcPr>
            <w:tcW w:w="1842" w:type="dxa"/>
          </w:tcPr>
          <w:p w14:paraId="6898AF66" w14:textId="77777777" w:rsidR="0090716D" w:rsidRPr="002D2CAB" w:rsidRDefault="0090716D" w:rsidP="00CE2289">
            <w:pPr>
              <w:jc w:val="right"/>
            </w:pPr>
          </w:p>
          <w:p w14:paraId="448DC302" w14:textId="0B487CAA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37 (0.85-2.20)</w:t>
            </w:r>
          </w:p>
          <w:p w14:paraId="0D7EFB9F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Ref</w:t>
            </w:r>
          </w:p>
        </w:tc>
        <w:tc>
          <w:tcPr>
            <w:tcW w:w="1134" w:type="dxa"/>
          </w:tcPr>
          <w:p w14:paraId="17058A08" w14:textId="77777777" w:rsidR="0090716D" w:rsidRPr="009C5788" w:rsidRDefault="0090716D" w:rsidP="00CE2289">
            <w:pPr>
              <w:jc w:val="right"/>
            </w:pPr>
          </w:p>
          <w:p w14:paraId="16C6D92C" w14:textId="77777777" w:rsidR="0090716D" w:rsidRPr="009C5788" w:rsidRDefault="0090716D" w:rsidP="00CE2289">
            <w:pPr>
              <w:jc w:val="right"/>
            </w:pPr>
            <w:proofErr w:type="gramStart"/>
            <w:r w:rsidRPr="009C5788">
              <w:t>0.194</w:t>
            </w:r>
            <w:proofErr w:type="gramEnd"/>
          </w:p>
          <w:p w14:paraId="5EBD58BD" w14:textId="38F6C109" w:rsidR="0090716D" w:rsidRPr="009C5788" w:rsidRDefault="0090716D" w:rsidP="00CE2289">
            <w:pPr>
              <w:jc w:val="right"/>
            </w:pPr>
            <w:r w:rsidRPr="009C5788">
              <w:t>Ref</w:t>
            </w:r>
          </w:p>
        </w:tc>
      </w:tr>
      <w:tr w:rsidR="0090716D" w:rsidRPr="002D2CAB" w14:paraId="1718FBC9" w14:textId="21023B21" w:rsidTr="0090716D">
        <w:tc>
          <w:tcPr>
            <w:tcW w:w="3907" w:type="dxa"/>
          </w:tcPr>
          <w:p w14:paraId="00C5EF92" w14:textId="613D2BBB" w:rsidR="0090716D" w:rsidRPr="002D2CAB" w:rsidRDefault="0090716D" w:rsidP="00CE2289">
            <w:proofErr w:type="spellStart"/>
            <w:r w:rsidRPr="002D2CAB">
              <w:t>Physical</w:t>
            </w:r>
            <w:proofErr w:type="spellEnd"/>
            <w:r w:rsidRPr="002D2CAB">
              <w:t xml:space="preserve"> </w:t>
            </w:r>
            <w:proofErr w:type="spellStart"/>
            <w:r>
              <w:t>Exercise</w:t>
            </w:r>
            <w:proofErr w:type="spellEnd"/>
          </w:p>
          <w:p w14:paraId="44845229" w14:textId="2F214425" w:rsidR="0090716D" w:rsidRPr="002D2CAB" w:rsidRDefault="0090716D" w:rsidP="00CE2289">
            <w:pPr>
              <w:pStyle w:val="Liststycke"/>
            </w:pPr>
            <w:proofErr w:type="spellStart"/>
            <w:r>
              <w:t>Low</w:t>
            </w:r>
            <w:proofErr w:type="spellEnd"/>
          </w:p>
          <w:p w14:paraId="2350C97C" w14:textId="4F8A91F7" w:rsidR="0090716D" w:rsidRPr="002D2CAB" w:rsidRDefault="0090716D" w:rsidP="00CE2289">
            <w:pPr>
              <w:pStyle w:val="Liststycke"/>
            </w:pPr>
            <w:proofErr w:type="spellStart"/>
            <w:r>
              <w:t>High</w:t>
            </w:r>
            <w:proofErr w:type="spellEnd"/>
          </w:p>
        </w:tc>
        <w:tc>
          <w:tcPr>
            <w:tcW w:w="2756" w:type="dxa"/>
          </w:tcPr>
          <w:p w14:paraId="6D4E7023" w14:textId="77777777" w:rsidR="0090716D" w:rsidRPr="002D2CAB" w:rsidRDefault="0090716D" w:rsidP="00CE2289">
            <w:pPr>
              <w:jc w:val="right"/>
            </w:pPr>
          </w:p>
          <w:p w14:paraId="7530E39A" w14:textId="3AFAE5A0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43 (0.86-2.39)</w:t>
            </w:r>
          </w:p>
          <w:p w14:paraId="6F987292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Ref</w:t>
            </w:r>
          </w:p>
        </w:tc>
        <w:tc>
          <w:tcPr>
            <w:tcW w:w="1842" w:type="dxa"/>
          </w:tcPr>
          <w:p w14:paraId="46702CF8" w14:textId="77777777" w:rsidR="0090716D" w:rsidRPr="002D2CAB" w:rsidRDefault="0090716D" w:rsidP="00CE2289">
            <w:pPr>
              <w:jc w:val="right"/>
            </w:pPr>
          </w:p>
          <w:p w14:paraId="587A0F84" w14:textId="672F17B4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58 (0.93-2.69)</w:t>
            </w:r>
          </w:p>
          <w:p w14:paraId="5DB22A98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Ref</w:t>
            </w:r>
          </w:p>
        </w:tc>
        <w:tc>
          <w:tcPr>
            <w:tcW w:w="1134" w:type="dxa"/>
          </w:tcPr>
          <w:p w14:paraId="70CC6AEB" w14:textId="77777777" w:rsidR="0090716D" w:rsidRPr="009C5788" w:rsidRDefault="0090716D" w:rsidP="00CE2289">
            <w:pPr>
              <w:jc w:val="right"/>
            </w:pPr>
          </w:p>
          <w:p w14:paraId="4F117062" w14:textId="77777777" w:rsidR="0090716D" w:rsidRPr="009C5788" w:rsidRDefault="0090716D" w:rsidP="00CE2289">
            <w:pPr>
              <w:jc w:val="right"/>
            </w:pPr>
            <w:proofErr w:type="gramStart"/>
            <w:r w:rsidRPr="009C5788">
              <w:t>0.092</w:t>
            </w:r>
            <w:proofErr w:type="gramEnd"/>
          </w:p>
          <w:p w14:paraId="6DA32D1D" w14:textId="47481D01" w:rsidR="0090716D" w:rsidRPr="009C5788" w:rsidRDefault="0090716D" w:rsidP="00CE2289">
            <w:pPr>
              <w:jc w:val="right"/>
            </w:pPr>
            <w:r w:rsidRPr="009C5788">
              <w:t>Ref</w:t>
            </w:r>
          </w:p>
        </w:tc>
      </w:tr>
      <w:tr w:rsidR="0090716D" w:rsidRPr="002D2CAB" w14:paraId="12BC2C03" w14:textId="2806A05B" w:rsidTr="0090716D">
        <w:tc>
          <w:tcPr>
            <w:tcW w:w="3907" w:type="dxa"/>
          </w:tcPr>
          <w:p w14:paraId="34801D72" w14:textId="26072C57" w:rsidR="0090716D" w:rsidRPr="002D2CAB" w:rsidRDefault="0090716D" w:rsidP="00CE2289">
            <w:pPr>
              <w:rPr>
                <w:lang w:val="en-GB"/>
              </w:rPr>
            </w:pPr>
            <w:r w:rsidRPr="002D2CAB">
              <w:rPr>
                <w:lang w:val="en-GB"/>
              </w:rPr>
              <w:t xml:space="preserve">Myosteatosis and </w:t>
            </w:r>
            <w:r>
              <w:rPr>
                <w:lang w:val="en-GB"/>
              </w:rPr>
              <w:t>Exercise</w:t>
            </w:r>
            <w:r w:rsidRPr="002D2CAB">
              <w:rPr>
                <w:lang w:val="en-GB"/>
              </w:rPr>
              <w:t xml:space="preserve"> </w:t>
            </w:r>
            <w:proofErr w:type="gramStart"/>
            <w:r w:rsidRPr="002D2CAB">
              <w:rPr>
                <w:lang w:val="en-GB"/>
              </w:rPr>
              <w:t>combined</w:t>
            </w:r>
            <w:proofErr w:type="gramEnd"/>
          </w:p>
          <w:p w14:paraId="31F66692" w14:textId="46496A9A" w:rsidR="0090716D" w:rsidRPr="002D2CAB" w:rsidRDefault="0090716D" w:rsidP="00CE2289">
            <w:pPr>
              <w:pStyle w:val="Liststycke"/>
              <w:rPr>
                <w:lang w:val="en-GB"/>
              </w:rPr>
            </w:pPr>
            <w:r w:rsidRPr="002D2CAB">
              <w:rPr>
                <w:lang w:val="en-GB"/>
              </w:rPr>
              <w:t xml:space="preserve">No Myosteatosis + </w:t>
            </w:r>
            <w:r>
              <w:rPr>
                <w:lang w:val="en-GB"/>
              </w:rPr>
              <w:t>High Exercise</w:t>
            </w:r>
          </w:p>
          <w:p w14:paraId="54C9C5CE" w14:textId="47B927C2" w:rsidR="0090716D" w:rsidRPr="002D2CAB" w:rsidRDefault="0090716D" w:rsidP="00CE2289">
            <w:pPr>
              <w:pStyle w:val="Liststycke"/>
              <w:rPr>
                <w:lang w:val="en-GB"/>
              </w:rPr>
            </w:pPr>
            <w:r w:rsidRPr="002D2CAB">
              <w:rPr>
                <w:lang w:val="en-GB"/>
              </w:rPr>
              <w:t xml:space="preserve">Myosteatosis + </w:t>
            </w:r>
            <w:r>
              <w:rPr>
                <w:lang w:val="en-GB"/>
              </w:rPr>
              <w:t>High Exercise</w:t>
            </w:r>
          </w:p>
          <w:p w14:paraId="5BB656B6" w14:textId="3EC95DA1" w:rsidR="0090716D" w:rsidRPr="002D2CAB" w:rsidRDefault="0090716D" w:rsidP="00CE2289">
            <w:pPr>
              <w:pStyle w:val="Liststycke"/>
              <w:rPr>
                <w:lang w:val="en-GB"/>
              </w:rPr>
            </w:pPr>
            <w:r w:rsidRPr="002D2CAB">
              <w:rPr>
                <w:lang w:val="en-GB"/>
              </w:rPr>
              <w:t xml:space="preserve">No Myosteatosis + </w:t>
            </w:r>
            <w:r>
              <w:rPr>
                <w:lang w:val="en-GB"/>
              </w:rPr>
              <w:t>Low Exercise</w:t>
            </w:r>
          </w:p>
          <w:p w14:paraId="7D296D03" w14:textId="3DD7B889" w:rsidR="0090716D" w:rsidRPr="002D2CAB" w:rsidRDefault="0090716D" w:rsidP="00CE2289">
            <w:pPr>
              <w:pStyle w:val="Liststycke"/>
              <w:rPr>
                <w:lang w:val="en-GB"/>
              </w:rPr>
            </w:pPr>
            <w:r w:rsidRPr="002D2CAB">
              <w:rPr>
                <w:lang w:val="en-GB"/>
              </w:rPr>
              <w:t xml:space="preserve">Myosteatosis + </w:t>
            </w:r>
            <w:r>
              <w:rPr>
                <w:lang w:val="en-GB"/>
              </w:rPr>
              <w:t>Low Exercise</w:t>
            </w:r>
          </w:p>
        </w:tc>
        <w:tc>
          <w:tcPr>
            <w:tcW w:w="2756" w:type="dxa"/>
          </w:tcPr>
          <w:p w14:paraId="394817AF" w14:textId="77777777" w:rsidR="0090716D" w:rsidRPr="002D2CAB" w:rsidRDefault="0090716D" w:rsidP="00CE2289">
            <w:pPr>
              <w:jc w:val="right"/>
              <w:rPr>
                <w:lang w:val="en-US"/>
              </w:rPr>
            </w:pPr>
          </w:p>
          <w:p w14:paraId="1DC15756" w14:textId="77777777" w:rsidR="0090716D" w:rsidRPr="002D2CAB" w:rsidRDefault="0090716D" w:rsidP="00CE2289">
            <w:pPr>
              <w:jc w:val="right"/>
            </w:pPr>
            <w:r w:rsidRPr="002D2CAB">
              <w:t>Ref</w:t>
            </w:r>
          </w:p>
          <w:p w14:paraId="1D405204" w14:textId="59CF9DBC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69 (0.67-4.30)</w:t>
            </w:r>
          </w:p>
          <w:p w14:paraId="479719C7" w14:textId="462F54E1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54 (0.81-2.93)</w:t>
            </w:r>
          </w:p>
          <w:p w14:paraId="0AC4B539" w14:textId="1A6C0FD2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2.02 (1.01-4.05)</w:t>
            </w:r>
          </w:p>
        </w:tc>
        <w:tc>
          <w:tcPr>
            <w:tcW w:w="1842" w:type="dxa"/>
          </w:tcPr>
          <w:p w14:paraId="3768FB96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</w:p>
          <w:p w14:paraId="518885F4" w14:textId="77777777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Ref</w:t>
            </w:r>
          </w:p>
          <w:p w14:paraId="7D87C105" w14:textId="3068E1FB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42 (0.54-3.71)</w:t>
            </w:r>
          </w:p>
          <w:p w14:paraId="5C04E5C9" w14:textId="3C817B40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1.62 (0.84-3.11)</w:t>
            </w:r>
          </w:p>
          <w:p w14:paraId="42F02B5B" w14:textId="69FE6091" w:rsidR="0090716D" w:rsidRPr="002D2CAB" w:rsidRDefault="0090716D" w:rsidP="00CE2289">
            <w:pPr>
              <w:jc w:val="right"/>
              <w:rPr>
                <w:lang w:val="en-GB"/>
              </w:rPr>
            </w:pPr>
            <w:r w:rsidRPr="002D2CAB">
              <w:rPr>
                <w:lang w:val="en-GB"/>
              </w:rPr>
              <w:t>2.21 (1.06-4.62)</w:t>
            </w:r>
          </w:p>
        </w:tc>
        <w:tc>
          <w:tcPr>
            <w:tcW w:w="1134" w:type="dxa"/>
          </w:tcPr>
          <w:p w14:paraId="355C7B7C" w14:textId="77777777" w:rsidR="0090716D" w:rsidRPr="009C5788" w:rsidRDefault="0090716D" w:rsidP="00CE2289">
            <w:pPr>
              <w:jc w:val="right"/>
              <w:rPr>
                <w:lang w:val="en-GB"/>
              </w:rPr>
            </w:pPr>
          </w:p>
          <w:p w14:paraId="1DF2F596" w14:textId="77777777" w:rsidR="0090716D" w:rsidRPr="009C5788" w:rsidRDefault="0090716D" w:rsidP="00CE2289">
            <w:pPr>
              <w:jc w:val="right"/>
              <w:rPr>
                <w:lang w:val="en-GB"/>
              </w:rPr>
            </w:pPr>
            <w:r w:rsidRPr="009C5788">
              <w:rPr>
                <w:lang w:val="en-GB"/>
              </w:rPr>
              <w:t>Ref</w:t>
            </w:r>
          </w:p>
          <w:p w14:paraId="7FFC3578" w14:textId="77777777" w:rsidR="0090716D" w:rsidRPr="009C5788" w:rsidRDefault="0090716D" w:rsidP="00CE2289">
            <w:pPr>
              <w:jc w:val="right"/>
              <w:rPr>
                <w:lang w:val="en-GB"/>
              </w:rPr>
            </w:pPr>
            <w:r w:rsidRPr="009C5788">
              <w:rPr>
                <w:lang w:val="en-GB"/>
              </w:rPr>
              <w:t>0.474</w:t>
            </w:r>
          </w:p>
          <w:p w14:paraId="5A384F15" w14:textId="77777777" w:rsidR="0090716D" w:rsidRPr="009C5788" w:rsidRDefault="0090716D" w:rsidP="00CE2289">
            <w:pPr>
              <w:jc w:val="right"/>
              <w:rPr>
                <w:lang w:val="en-GB"/>
              </w:rPr>
            </w:pPr>
            <w:r w:rsidRPr="009C5788">
              <w:rPr>
                <w:lang w:val="en-GB"/>
              </w:rPr>
              <w:t>0.151</w:t>
            </w:r>
          </w:p>
          <w:p w14:paraId="21428F6A" w14:textId="213242B1" w:rsidR="0090716D" w:rsidRPr="009C5788" w:rsidRDefault="0090716D" w:rsidP="00CE2289">
            <w:pPr>
              <w:jc w:val="right"/>
              <w:rPr>
                <w:lang w:val="en-GB"/>
              </w:rPr>
            </w:pPr>
            <w:r w:rsidRPr="009C5788">
              <w:rPr>
                <w:lang w:val="en-GB"/>
              </w:rPr>
              <w:t>0.035</w:t>
            </w:r>
          </w:p>
        </w:tc>
      </w:tr>
    </w:tbl>
    <w:p w14:paraId="38D6257A" w14:textId="5BB65E43" w:rsidR="00563325" w:rsidRPr="002D2CAB" w:rsidRDefault="00CE2289" w:rsidP="00563325">
      <w:pPr>
        <w:rPr>
          <w:lang w:val="en-GB"/>
        </w:rPr>
      </w:pPr>
      <w:r>
        <w:rPr>
          <w:b/>
          <w:bCs/>
          <w:lang w:val="en-GB"/>
        </w:rPr>
        <w:t xml:space="preserve">Supplementary Table 5. </w:t>
      </w:r>
      <w:r w:rsidR="00E57EC8" w:rsidRPr="002D2CAB">
        <w:rPr>
          <w:lang w:val="en-GB"/>
        </w:rPr>
        <w:t>Sensitivity analysis for pre-diagnos</w:t>
      </w:r>
      <w:r w:rsidR="00814FC6" w:rsidRPr="002D2CAB">
        <w:rPr>
          <w:lang w:val="en-GB"/>
        </w:rPr>
        <w:t>t</w:t>
      </w:r>
      <w:r w:rsidR="00540B4C" w:rsidRPr="002D2CAB">
        <w:rPr>
          <w:lang w:val="en-GB"/>
        </w:rPr>
        <w:t>i</w:t>
      </w:r>
      <w:r w:rsidR="00814FC6" w:rsidRPr="002D2CAB">
        <w:rPr>
          <w:lang w:val="en-GB"/>
        </w:rPr>
        <w:t>c</w:t>
      </w:r>
      <w:r w:rsidR="00E57EC8" w:rsidRPr="002D2CAB">
        <w:rPr>
          <w:lang w:val="en-GB"/>
        </w:rPr>
        <w:t xml:space="preserve"> recreational physical </w:t>
      </w:r>
      <w:r>
        <w:rPr>
          <w:lang w:val="en-GB"/>
        </w:rPr>
        <w:t>exercise</w:t>
      </w:r>
      <w:r w:rsidR="00E57EC8" w:rsidRPr="002D2CAB">
        <w:rPr>
          <w:lang w:val="en-GB"/>
        </w:rPr>
        <w:t xml:space="preserve"> and </w:t>
      </w:r>
      <w:r w:rsidR="00BF240D" w:rsidRPr="002D2CAB">
        <w:rPr>
          <w:lang w:val="en-GB"/>
        </w:rPr>
        <w:t>peri</w:t>
      </w:r>
      <w:r w:rsidR="00E57EC8" w:rsidRPr="002D2CAB">
        <w:rPr>
          <w:lang w:val="en-GB"/>
        </w:rPr>
        <w:t>-diagnos</w:t>
      </w:r>
      <w:r w:rsidR="00814FC6" w:rsidRPr="002D2CAB">
        <w:rPr>
          <w:lang w:val="en-GB"/>
        </w:rPr>
        <w:t>t</w:t>
      </w:r>
      <w:r w:rsidR="00540B4C" w:rsidRPr="002D2CAB">
        <w:rPr>
          <w:lang w:val="en-GB"/>
        </w:rPr>
        <w:t>i</w:t>
      </w:r>
      <w:r w:rsidR="00814FC6" w:rsidRPr="002D2CAB">
        <w:rPr>
          <w:lang w:val="en-GB"/>
        </w:rPr>
        <w:t>c</w:t>
      </w:r>
      <w:r w:rsidR="00E57EC8" w:rsidRPr="002D2CAB">
        <w:rPr>
          <w:lang w:val="en-GB"/>
        </w:rPr>
        <w:t xml:space="preserve"> sarcopenia and myosteatosis relat</w:t>
      </w:r>
      <w:r w:rsidR="00540B4C" w:rsidRPr="002D2CAB">
        <w:rPr>
          <w:lang w:val="en-GB"/>
        </w:rPr>
        <w:t>ed</w:t>
      </w:r>
      <w:r w:rsidR="00E57EC8" w:rsidRPr="002D2CAB">
        <w:rPr>
          <w:lang w:val="en-GB"/>
        </w:rPr>
        <w:t xml:space="preserve"> to cancer-specific mortality in non-metastatic colorectal cancer, excluding patients with </w:t>
      </w:r>
      <w:r w:rsidR="006D02CC" w:rsidRPr="002D2CAB">
        <w:rPr>
          <w:lang w:val="en-GB"/>
        </w:rPr>
        <w:t>CT scan performed after surgery.</w:t>
      </w:r>
    </w:p>
    <w:p w14:paraId="2DE1AF6A" w14:textId="77777777" w:rsidR="00BB62C8" w:rsidRPr="002D2CAB" w:rsidRDefault="00BB62C8" w:rsidP="00AE697E">
      <w:pPr>
        <w:rPr>
          <w:vertAlign w:val="superscript"/>
          <w:lang w:val="en-GB"/>
        </w:rPr>
      </w:pPr>
    </w:p>
    <w:p w14:paraId="56632E5E" w14:textId="4886B7E3" w:rsidR="00AE697E" w:rsidRDefault="00BB62C8" w:rsidP="00AE697E">
      <w:pPr>
        <w:rPr>
          <w:lang w:val="en-GB"/>
        </w:rPr>
      </w:pPr>
      <w:r w:rsidRPr="002D2CAB">
        <w:rPr>
          <w:vertAlign w:val="superscript"/>
          <w:lang w:val="en-GB"/>
        </w:rPr>
        <w:t xml:space="preserve">a </w:t>
      </w:r>
      <w:r w:rsidRPr="002D2CAB">
        <w:rPr>
          <w:lang w:val="en-GB"/>
        </w:rPr>
        <w:t>Results displayed as Hazard Ratios (95% Confi</w:t>
      </w:r>
      <w:r w:rsidR="00540B4C" w:rsidRPr="002D2CAB">
        <w:rPr>
          <w:lang w:val="en-GB"/>
        </w:rPr>
        <w:t>d</w:t>
      </w:r>
      <w:r w:rsidRPr="002D2CAB">
        <w:rPr>
          <w:lang w:val="en-GB"/>
        </w:rPr>
        <w:t>en</w:t>
      </w:r>
      <w:r w:rsidR="00540B4C" w:rsidRPr="002D2CAB">
        <w:rPr>
          <w:lang w:val="en-GB"/>
        </w:rPr>
        <w:t>c</w:t>
      </w:r>
      <w:r w:rsidRPr="002D2CAB">
        <w:rPr>
          <w:lang w:val="en-GB"/>
        </w:rPr>
        <w:t>e interval)</w:t>
      </w:r>
      <w:r w:rsidR="00AE697E" w:rsidRPr="002D2CAB">
        <w:rPr>
          <w:lang w:val="en-GB"/>
        </w:rPr>
        <w:br/>
      </w:r>
      <w:proofErr w:type="spellStart"/>
      <w:r w:rsidRPr="002D2CAB">
        <w:rPr>
          <w:vertAlign w:val="superscript"/>
          <w:lang w:val="en-GB"/>
        </w:rPr>
        <w:t>b</w:t>
      </w:r>
      <w:r w:rsidR="00AE697E" w:rsidRPr="002D2CAB">
        <w:rPr>
          <w:lang w:val="en-GB"/>
        </w:rPr>
        <w:t>Analysis</w:t>
      </w:r>
      <w:proofErr w:type="spellEnd"/>
      <w:r w:rsidR="00AE697E" w:rsidRPr="002D2CAB">
        <w:rPr>
          <w:lang w:val="en-GB"/>
        </w:rPr>
        <w:t xml:space="preserve"> stratified </w:t>
      </w:r>
      <w:r w:rsidR="00540B4C" w:rsidRPr="002D2CAB">
        <w:rPr>
          <w:lang w:val="en-GB"/>
        </w:rPr>
        <w:t>for</w:t>
      </w:r>
      <w:r w:rsidR="00AE697E" w:rsidRPr="002D2CAB">
        <w:rPr>
          <w:lang w:val="en-GB"/>
        </w:rPr>
        <w:t xml:space="preserve"> tumor location.</w:t>
      </w:r>
      <w:r w:rsidRPr="002D2CAB">
        <w:rPr>
          <w:lang w:val="en-GB"/>
        </w:rPr>
        <w:br/>
      </w:r>
      <w:proofErr w:type="spellStart"/>
      <w:r w:rsidRPr="002D2CAB">
        <w:rPr>
          <w:vertAlign w:val="superscript"/>
          <w:lang w:val="en-GB"/>
        </w:rPr>
        <w:t>c</w:t>
      </w:r>
      <w:r w:rsidRPr="002D2CAB">
        <w:rPr>
          <w:lang w:val="en-GB"/>
        </w:rPr>
        <w:t>Variables</w:t>
      </w:r>
      <w:proofErr w:type="spellEnd"/>
      <w:r w:rsidRPr="002D2CAB">
        <w:rPr>
          <w:lang w:val="en-GB"/>
        </w:rPr>
        <w:t xml:space="preserve"> adjusted for in the multivariable models are stage, tumor location, age at diagnosis</w:t>
      </w:r>
      <w:r w:rsidR="00540B4C" w:rsidRPr="002D2CAB">
        <w:rPr>
          <w:lang w:val="en-GB"/>
        </w:rPr>
        <w:t>,</w:t>
      </w:r>
      <w:r w:rsidRPr="002D2CAB">
        <w:rPr>
          <w:lang w:val="en-GB"/>
        </w:rPr>
        <w:t xml:space="preserve"> </w:t>
      </w:r>
      <w:proofErr w:type="gramStart"/>
      <w:r w:rsidRPr="002D2CAB">
        <w:rPr>
          <w:lang w:val="en-GB"/>
        </w:rPr>
        <w:t>sex</w:t>
      </w:r>
      <w:proofErr w:type="gramEnd"/>
      <w:r w:rsidR="00EB0F73" w:rsidRPr="002D2CAB">
        <w:rPr>
          <w:lang w:val="en-GB"/>
        </w:rPr>
        <w:t xml:space="preserve"> and education level</w:t>
      </w:r>
      <w:r w:rsidRPr="002D2CAB">
        <w:rPr>
          <w:lang w:val="en-GB"/>
        </w:rPr>
        <w:t>.</w:t>
      </w:r>
    </w:p>
    <w:p w14:paraId="7EBFE471" w14:textId="29024022" w:rsidR="00563325" w:rsidRPr="00AE697E" w:rsidRDefault="00563325" w:rsidP="00563325">
      <w:pPr>
        <w:rPr>
          <w:lang w:val="en-GB"/>
        </w:rPr>
      </w:pPr>
    </w:p>
    <w:sectPr w:rsidR="00563325" w:rsidRPr="00AE69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B69B7"/>
    <w:multiLevelType w:val="hybridMultilevel"/>
    <w:tmpl w:val="04C42B54"/>
    <w:lvl w:ilvl="0" w:tplc="AA2A91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272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MzIyMTU2sjQzsDRT0lEKTi0uzszPAykwNK4FAALWSUItAAAA"/>
  </w:docVars>
  <w:rsids>
    <w:rsidRoot w:val="00563325"/>
    <w:rsid w:val="000C6471"/>
    <w:rsid w:val="0010798A"/>
    <w:rsid w:val="001D6E2B"/>
    <w:rsid w:val="00255600"/>
    <w:rsid w:val="002D2CAB"/>
    <w:rsid w:val="0031240E"/>
    <w:rsid w:val="00321499"/>
    <w:rsid w:val="004A40D7"/>
    <w:rsid w:val="00540B4C"/>
    <w:rsid w:val="00563325"/>
    <w:rsid w:val="005908FE"/>
    <w:rsid w:val="00651F27"/>
    <w:rsid w:val="006D02CC"/>
    <w:rsid w:val="00814FC6"/>
    <w:rsid w:val="0090716D"/>
    <w:rsid w:val="009C5788"/>
    <w:rsid w:val="009E52E5"/>
    <w:rsid w:val="00AE697E"/>
    <w:rsid w:val="00B60205"/>
    <w:rsid w:val="00BB62C8"/>
    <w:rsid w:val="00BF240D"/>
    <w:rsid w:val="00CE2289"/>
    <w:rsid w:val="00E57EC8"/>
    <w:rsid w:val="00EB0F73"/>
    <w:rsid w:val="00EC2BB9"/>
    <w:rsid w:val="00F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52FB2"/>
  <w15:chartTrackingRefBased/>
  <w15:docId w15:val="{2DAECC2F-067F-4266-A015-D19CDC8AC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633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633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563325"/>
    <w:pPr>
      <w:ind w:left="720"/>
      <w:contextualSpacing/>
    </w:pPr>
  </w:style>
  <w:style w:type="table" w:styleId="Tabellrutnt">
    <w:name w:val="Table Grid"/>
    <w:basedOn w:val="Normaltabell"/>
    <w:uiPriority w:val="39"/>
    <w:rsid w:val="00563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1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man</dc:creator>
  <cp:keywords/>
  <dc:description/>
  <cp:lastModifiedBy>David Renman</cp:lastModifiedBy>
  <cp:revision>3</cp:revision>
  <dcterms:created xsi:type="dcterms:W3CDTF">2023-09-11T20:19:00Z</dcterms:created>
  <dcterms:modified xsi:type="dcterms:W3CDTF">2023-09-24T18:49:00Z</dcterms:modified>
</cp:coreProperties>
</file>